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730C0" w14:textId="77777777" w:rsidR="000E5358" w:rsidRPr="004B2C76" w:rsidRDefault="000E5358" w:rsidP="000E5358">
      <w:pPr>
        <w:pStyle w:val="Titre2"/>
        <w:rPr>
          <w:sz w:val="24"/>
          <w:szCs w:val="24"/>
          <w:lang w:val="en-US"/>
        </w:rPr>
      </w:pPr>
      <w:bookmarkStart w:id="0" w:name="_Toc430466363"/>
      <w:r>
        <w:rPr>
          <w:sz w:val="24"/>
          <w:szCs w:val="24"/>
          <w:lang w:val="en-US"/>
        </w:rPr>
        <w:t xml:space="preserve">S2 </w:t>
      </w:r>
      <w:r w:rsidRPr="004B2C76">
        <w:rPr>
          <w:sz w:val="24"/>
          <w:szCs w:val="24"/>
          <w:lang w:val="en-US"/>
        </w:rPr>
        <w:t xml:space="preserve">Table. </w:t>
      </w:r>
      <w:r w:rsidRPr="004B2C76">
        <w:rPr>
          <w:b w:val="0"/>
          <w:sz w:val="24"/>
          <w:szCs w:val="24"/>
          <w:lang w:val="en-US"/>
        </w:rPr>
        <w:t>Associations Between Retinal Vascular Parameters and Sectorial Temporal Retinal Nerve Fiber Layer Thickness</w:t>
      </w:r>
      <w:bookmarkEnd w:id="0"/>
    </w:p>
    <w:p w14:paraId="49B607A5" w14:textId="77777777" w:rsidR="000E5358" w:rsidRPr="004B2C76" w:rsidRDefault="000E5358" w:rsidP="000E5358">
      <w:pPr>
        <w:rPr>
          <w:rFonts w:ascii="Arial" w:hAnsi="Arial" w:cs="Arial"/>
          <w:lang w:val="en-US"/>
        </w:rPr>
      </w:pPr>
    </w:p>
    <w:tbl>
      <w:tblPr>
        <w:tblW w:w="137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9"/>
        <w:gridCol w:w="1307"/>
        <w:gridCol w:w="998"/>
        <w:gridCol w:w="164"/>
        <w:gridCol w:w="61"/>
        <w:gridCol w:w="1270"/>
        <w:gridCol w:w="62"/>
        <w:gridCol w:w="954"/>
        <w:gridCol w:w="63"/>
        <w:gridCol w:w="241"/>
        <w:gridCol w:w="1276"/>
        <w:gridCol w:w="1701"/>
        <w:gridCol w:w="1559"/>
      </w:tblGrid>
      <w:tr w:rsidR="000E5358" w:rsidRPr="004B2C76" w14:paraId="04B9D3D3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0333C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14:paraId="0ACA6D07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54C0F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Crude associations</w:t>
            </w:r>
          </w:p>
        </w:tc>
        <w:tc>
          <w:tcPr>
            <w:tcW w:w="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39CDD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3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593B7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Age, sex-adjusted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0AD9F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173F1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Multivariable-adjusted</w:t>
            </w:r>
            <w:r w:rsidRPr="004B2C76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E5358" w:rsidRPr="004B2C76" w14:paraId="6C07F812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FEF16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Retinal vascular parameters</w:t>
            </w:r>
          </w:p>
          <w:p w14:paraId="608409FD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(</w:t>
            </w:r>
            <w:r w:rsidRPr="004B2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per SD decrease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0176F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β (SE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FE614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  <w:tc>
          <w:tcPr>
            <w:tcW w:w="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3E31" w14:textId="77777777" w:rsidR="000E5358" w:rsidRPr="004B2C76" w:rsidRDefault="000E5358" w:rsidP="00976325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0CF17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β (SE)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A33D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414A1" w14:textId="77777777" w:rsidR="000E5358" w:rsidRPr="004B2C76" w:rsidRDefault="000E5358" w:rsidP="00976325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84A8B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β 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7943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fr-FR"/>
              </w:rPr>
              <w:t xml:space="preserve">             Unadjusted 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ACBE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FDR </w:t>
            </w:r>
            <w:proofErr w:type="spellStart"/>
            <w:r w:rsidRPr="004B2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djusted</w:t>
            </w:r>
            <w:proofErr w:type="spellEnd"/>
            <w:r w:rsidRPr="004B2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P-value</w:t>
            </w:r>
          </w:p>
        </w:tc>
      </w:tr>
      <w:tr w:rsidR="000E5358" w:rsidRPr="004B2C76" w14:paraId="61DC6A6D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BEE8" w14:textId="77777777" w:rsidR="000E5358" w:rsidRPr="004B2C76" w:rsidRDefault="000E5358" w:rsidP="00976325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 xml:space="preserve">Caliber, </w:t>
            </w:r>
            <w:proofErr w:type="spellStart"/>
            <w:r w:rsidRPr="004B2C76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8133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8732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8B2B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A9CA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9AEC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4931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C780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4627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190A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E5358" w:rsidRPr="004B2C76" w14:paraId="3A3E8894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B09C" w14:textId="77777777" w:rsidR="000E5358" w:rsidRPr="004B2C76" w:rsidRDefault="000E5358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ix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argest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terioles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 zone B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48C8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74 (0.5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0103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0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C0B5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B9E4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84 (0.53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4D60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24C8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DC61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.20 (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5944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726C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09</w:t>
            </w:r>
          </w:p>
        </w:tc>
      </w:tr>
      <w:tr w:rsidR="000E5358" w:rsidRPr="004B2C76" w14:paraId="5E4DD77E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6C76" w14:textId="77777777" w:rsidR="000E5358" w:rsidRPr="004B2C76" w:rsidRDefault="000E5358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ix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argest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eins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 zone B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A46A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08 (0.5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3D2B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4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591C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73BE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08 (0.53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2182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40</w:t>
            </w:r>
          </w:p>
        </w:tc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37C5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353E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26 (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709A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9F0E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48</w:t>
            </w:r>
          </w:p>
        </w:tc>
      </w:tr>
      <w:tr w:rsidR="000E5358" w:rsidRPr="004B2C76" w14:paraId="1AB39B40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DCE7" w14:textId="77777777" w:rsidR="000E5358" w:rsidRPr="004B2C76" w:rsidRDefault="000E5358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ix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argest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terioles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 zone 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8BD9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56 (0.5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B61C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0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2570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2EA7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67 (0.54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84FA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02</w:t>
            </w:r>
          </w:p>
        </w:tc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2929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E888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60 (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6CB1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A07D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39</w:t>
            </w:r>
          </w:p>
        </w:tc>
      </w:tr>
      <w:tr w:rsidR="000E5358" w:rsidRPr="004B2C76" w14:paraId="18894508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B6CB" w14:textId="77777777" w:rsidR="000E5358" w:rsidRPr="004B2C76" w:rsidRDefault="000E5358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ix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argest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eins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 zone 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940F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77 (0.5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0FA4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14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DABA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C45F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75 (0.53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5033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158</w:t>
            </w:r>
          </w:p>
        </w:tc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6648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A303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75 (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6F2D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D6F5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319</w:t>
            </w:r>
          </w:p>
        </w:tc>
      </w:tr>
      <w:tr w:rsidR="000E5358" w:rsidRPr="004B2C76" w14:paraId="0B2792C6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F715" w14:textId="77777777" w:rsidR="000E5358" w:rsidRPr="004B2C76" w:rsidRDefault="000E5358" w:rsidP="00976325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 xml:space="preserve">Fractal dimension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BCCB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7B43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5FB5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563B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FE1A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EC7B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1E01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AE61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AAEA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E5358" w:rsidRPr="004B2C76" w14:paraId="018EA6AD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7F83" w14:textId="77777777" w:rsidR="000E5358" w:rsidRPr="004B2C76" w:rsidRDefault="000E5358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otal zone 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864E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21 (0.5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1D47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1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F673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6274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29 (0.5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03AF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10</w:t>
            </w:r>
          </w:p>
        </w:tc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410B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0F20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33 (0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0715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7CE9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45</w:t>
            </w:r>
          </w:p>
        </w:tc>
      </w:tr>
      <w:tr w:rsidR="000E5358" w:rsidRPr="004B2C76" w14:paraId="6A143D73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FEE2" w14:textId="77777777" w:rsidR="000E5358" w:rsidRPr="004B2C76" w:rsidRDefault="000E5358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rterioles zone 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FB3F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41 (0.4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6857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0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C43F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7B47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48 (0.49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3D31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02</w:t>
            </w:r>
          </w:p>
        </w:tc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57F2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9BE9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.39 (0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E794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E501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39</w:t>
            </w:r>
          </w:p>
        </w:tc>
      </w:tr>
      <w:tr w:rsidR="000E5358" w:rsidRPr="004B2C76" w14:paraId="223D87BF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6475" w14:textId="77777777" w:rsidR="000E5358" w:rsidRPr="004B2C76" w:rsidRDefault="000E5358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Veins zone 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A3C3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56 (0.5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3FB7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26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1B14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D908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62 (0.5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F108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218</w:t>
            </w:r>
          </w:p>
        </w:tc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93AE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308A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66 (0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C5B2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13E8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319</w:t>
            </w:r>
          </w:p>
        </w:tc>
      </w:tr>
      <w:tr w:rsidR="000E5358" w:rsidRPr="004B2C76" w14:paraId="23541FB8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6369" w14:textId="77777777" w:rsidR="000E5358" w:rsidRPr="004B2C76" w:rsidRDefault="000E5358" w:rsidP="00976325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 xml:space="preserve">Vascular tortuosity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6F64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044E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E7EC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1C6D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7DAE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4E41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0FD8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B19A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3C82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0E5358" w:rsidRPr="004B2C76" w14:paraId="409E5064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9D2C" w14:textId="77777777" w:rsidR="000E5358" w:rsidRPr="004B2C76" w:rsidRDefault="000E5358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Simple tortuosity, vessels, </w:t>
            </w:r>
            <w:r w:rsidRPr="004B2C76">
              <w:rPr>
                <w:rFonts w:ascii="Arial" w:eastAsia="MS Gothic" w:hAnsi="Arial" w:cs="Arial"/>
                <w:color w:val="000000"/>
                <w:sz w:val="20"/>
                <w:szCs w:val="20"/>
                <w:lang w:val="en-US"/>
              </w:rPr>
              <w:t>× 10</w:t>
            </w:r>
            <w:r w:rsidRPr="004B2C76">
              <w:rPr>
                <w:rFonts w:ascii="Arial" w:eastAsia="MS Gothic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9E30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83 (1.1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855C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45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DFE2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A32F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70 (1.12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4A37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531</w:t>
            </w:r>
          </w:p>
        </w:tc>
        <w:tc>
          <w:tcPr>
            <w:tcW w:w="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21D5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B9FA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90 (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7E3F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E2DE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532</w:t>
            </w:r>
          </w:p>
        </w:tc>
      </w:tr>
      <w:tr w:rsidR="000E5358" w:rsidRPr="004B2C76" w14:paraId="4FB78AD7" w14:textId="77777777" w:rsidTr="00976325">
        <w:trPr>
          <w:trHeight w:val="309"/>
          <w:jc w:val="center"/>
        </w:trPr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EDBFB" w14:textId="77777777" w:rsidR="000E5358" w:rsidRPr="004B2C76" w:rsidRDefault="000E5358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Curvature tortuosity, vessels, </w:t>
            </w:r>
            <w:r w:rsidRPr="004B2C76">
              <w:rPr>
                <w:rFonts w:ascii="Arial" w:eastAsia="MS Gothic" w:hAnsi="Arial" w:cs="Arial"/>
                <w:color w:val="000000"/>
                <w:sz w:val="20"/>
                <w:szCs w:val="20"/>
                <w:lang w:val="en-US"/>
              </w:rPr>
              <w:t>× 10</w:t>
            </w:r>
            <w:r w:rsidRPr="004B2C76">
              <w:rPr>
                <w:rFonts w:ascii="Arial" w:eastAsia="MS Gothic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E2E1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0.04 (0.49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C282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940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B6DD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71A9F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0.11 (0.49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1389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824</w:t>
            </w:r>
          </w:p>
        </w:tc>
        <w:tc>
          <w:tcPr>
            <w:tcW w:w="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5D70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7677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21 (0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998D6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6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908E9" w14:textId="77777777" w:rsidR="000E5358" w:rsidRPr="004B2C76" w:rsidRDefault="000E5358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698</w:t>
            </w:r>
          </w:p>
        </w:tc>
      </w:tr>
    </w:tbl>
    <w:p w14:paraId="4F563CC9" w14:textId="77777777" w:rsidR="000E5358" w:rsidRPr="004B2C76" w:rsidRDefault="000E5358" w:rsidP="0073336F">
      <w:pPr>
        <w:spacing w:line="240" w:lineRule="auto"/>
        <w:rPr>
          <w:rFonts w:ascii="Arial" w:eastAsia="Times New Roman" w:hAnsi="Arial" w:cs="Arial"/>
          <w:color w:val="1C1C1C"/>
          <w:sz w:val="18"/>
          <w:szCs w:val="18"/>
          <w:shd w:val="clear" w:color="auto" w:fill="FFFFFF"/>
          <w:lang w:val="en-US"/>
        </w:rPr>
      </w:pPr>
      <w:r w:rsidRPr="004B2C76">
        <w:rPr>
          <w:rFonts w:ascii="Arial" w:eastAsia="Times New Roman" w:hAnsi="Arial" w:cs="Arial"/>
          <w:color w:val="1C1C1C"/>
          <w:sz w:val="20"/>
          <w:szCs w:val="20"/>
          <w:shd w:val="clear" w:color="auto" w:fill="FFFFFF"/>
          <w:lang w:val="en-US"/>
        </w:rPr>
        <w:t xml:space="preserve">SD, standard deviation; SE, standard error. </w:t>
      </w:r>
      <w:r w:rsidRPr="004B2C76">
        <w:rPr>
          <w:rFonts w:ascii="Arial" w:hAnsi="Arial" w:cs="Arial"/>
          <w:sz w:val="20"/>
          <w:szCs w:val="20"/>
          <w:lang w:val="en-US"/>
        </w:rPr>
        <w:t>FDR, false discovery rate.</w:t>
      </w:r>
      <w:r w:rsidRPr="004B2C76">
        <w:rPr>
          <w:lang w:val="en-US"/>
        </w:rPr>
        <w:t xml:space="preserve"> </w:t>
      </w:r>
      <w:r w:rsidRPr="004B2C76">
        <w:rPr>
          <w:rFonts w:ascii="Arial" w:hAnsi="Arial" w:cs="Arial"/>
          <w:sz w:val="20"/>
          <w:szCs w:val="20"/>
          <w:lang w:val="en-US"/>
        </w:rPr>
        <w:t xml:space="preserve">172 observations were deleted due to missing </w:t>
      </w:r>
      <w:r w:rsidRPr="004B2C76">
        <w:rPr>
          <w:rFonts w:ascii="Arial" w:eastAsia="Times New Roman" w:hAnsi="Arial" w:cs="Arial"/>
          <w:sz w:val="20"/>
          <w:szCs w:val="20"/>
          <w:lang w:val="en-US" w:eastAsia="fr-FR"/>
        </w:rPr>
        <w:t>axial length variable</w:t>
      </w:r>
      <w:r w:rsidRPr="004B2C76">
        <w:rPr>
          <w:rFonts w:ascii="Arial" w:hAnsi="Arial" w:cs="Arial"/>
          <w:sz w:val="20"/>
          <w:szCs w:val="20"/>
          <w:lang w:val="en-US"/>
        </w:rPr>
        <w:t>.</w:t>
      </w:r>
    </w:p>
    <w:p w14:paraId="24F63D82" w14:textId="3A66D8CA" w:rsidR="003006F6" w:rsidRPr="000E5358" w:rsidRDefault="000E5358" w:rsidP="000E5358">
      <w:pPr>
        <w:rPr>
          <w:lang w:val="en-US"/>
        </w:rPr>
      </w:pPr>
      <w:r w:rsidRPr="004B2C76">
        <w:rPr>
          <w:rFonts w:ascii="Arial" w:hAnsi="Arial" w:cs="Arial"/>
          <w:bCs/>
          <w:sz w:val="20"/>
          <w:szCs w:val="20"/>
          <w:vertAlign w:val="superscript"/>
          <w:lang w:val="en-US"/>
        </w:rPr>
        <w:t>*</w:t>
      </w:r>
      <w:r w:rsidRPr="004B2C76">
        <w:rPr>
          <w:rFonts w:ascii="Arial" w:eastAsia="Times New Roman" w:hAnsi="Arial" w:cs="Arial"/>
          <w:color w:val="1C1C1C"/>
          <w:sz w:val="20"/>
          <w:szCs w:val="20"/>
          <w:shd w:val="clear" w:color="auto" w:fill="FFFFFF"/>
          <w:lang w:val="en-US"/>
        </w:rPr>
        <w:t xml:space="preserve"> Adjusted for age, sex, axial length, diabetes, and systemic hypertension</w:t>
      </w:r>
    </w:p>
    <w:sectPr w:rsidR="003006F6" w:rsidRPr="000E5358" w:rsidSect="000E53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358"/>
    <w:rsid w:val="000E5358"/>
    <w:rsid w:val="003006F6"/>
    <w:rsid w:val="0073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6EFF3"/>
  <w15:chartTrackingRefBased/>
  <w15:docId w15:val="{07DA91F4-6D63-4738-B559-5152F27F4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358"/>
    <w:pPr>
      <w:spacing w:after="200" w:line="276" w:lineRule="auto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E5358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E5358"/>
    <w:rPr>
      <w:rFonts w:ascii="Arial" w:eastAsiaTheme="majorEastAsia" w:hAnsi="Arial" w:cstheme="majorBidi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Arnould</dc:creator>
  <cp:keywords/>
  <dc:description/>
  <cp:lastModifiedBy>Louis Arnould</cp:lastModifiedBy>
  <cp:revision>2</cp:revision>
  <dcterms:created xsi:type="dcterms:W3CDTF">2020-09-18T07:58:00Z</dcterms:created>
  <dcterms:modified xsi:type="dcterms:W3CDTF">2020-09-21T08:08:00Z</dcterms:modified>
</cp:coreProperties>
</file>